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BDAC3" w14:textId="77777777" w:rsidR="00EE6096" w:rsidRPr="009219FF" w:rsidRDefault="00EE6096" w:rsidP="00EE6096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5</w:t>
      </w:r>
      <w:r w:rsidRPr="009219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– All the missense variations identified and the prediction of protein function and pathogenicity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1096"/>
        <w:gridCol w:w="1057"/>
        <w:gridCol w:w="974"/>
        <w:gridCol w:w="806"/>
        <w:gridCol w:w="947"/>
        <w:gridCol w:w="840"/>
        <w:gridCol w:w="1084"/>
        <w:gridCol w:w="1001"/>
        <w:gridCol w:w="1084"/>
        <w:gridCol w:w="928"/>
        <w:gridCol w:w="962"/>
      </w:tblGrid>
      <w:tr w:rsidR="008122F3" w:rsidRPr="008122F3" w14:paraId="1CA6E015" w14:textId="77777777" w:rsidTr="008122F3">
        <w:trPr>
          <w:trHeight w:val="300"/>
        </w:trPr>
        <w:tc>
          <w:tcPr>
            <w:tcW w:w="10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30AA9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ariant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9DC8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Patients 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D7D3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</w:p>
        </w:tc>
        <w:tc>
          <w:tcPr>
            <w:tcW w:w="33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D8F25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Prediction</w:t>
            </w:r>
          </w:p>
        </w:tc>
        <w:tc>
          <w:tcPr>
            <w:tcW w:w="10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961F2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mino acid change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F6325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odon change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B614D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09F29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22F3" w:rsidRPr="008122F3" w14:paraId="1A49925D" w14:textId="77777777" w:rsidTr="008122F3">
        <w:trPr>
          <w:trHeight w:val="564"/>
        </w:trPr>
        <w:tc>
          <w:tcPr>
            <w:tcW w:w="10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F469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3FB34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8C664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FD5A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SIFT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3392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POLY-PHEN2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4B22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ADD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A7A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POGEE</w:t>
            </w:r>
          </w:p>
        </w:tc>
        <w:tc>
          <w:tcPr>
            <w:tcW w:w="10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4C7C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10A0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A046F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SNAP2 scor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8ED05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onSurf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score</w:t>
            </w:r>
          </w:p>
        </w:tc>
      </w:tr>
      <w:tr w:rsidR="008122F3" w:rsidRPr="008122F3" w14:paraId="7D9629D0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C072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T-ND1 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of 30 matched pair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393E7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DF17E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5FD98258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15D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3316A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68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25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21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6F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8E5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66E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B5F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1F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3E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AC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7831CAF4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E9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3394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1B4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2DA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3D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18D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622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DB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35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Y/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47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at/Ca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5D3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A89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63515DFF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1C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3397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B7B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14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B57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F91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A7A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6A7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4B0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M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0A8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a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E09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BF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18E4B836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F37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3421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21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E7B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815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E5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3A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9A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E0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27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801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60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7572896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BEE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3434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16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82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64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B3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888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EF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70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Y/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76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BF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C5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747BA86C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35C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3533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D93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656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FA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75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CD4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F05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77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71B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07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41B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122F3" w:rsidRPr="008122F3" w14:paraId="62F4AF78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81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3865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743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7CD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29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338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1C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7D5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17F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D9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0E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BE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122F3" w:rsidRPr="008122F3" w14:paraId="4C8EBAFC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800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4099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B34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CA9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ADA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3B8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7B4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DBB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C64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/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DC8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t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t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D4C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C21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0ADB607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3755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T-ND2 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of 30 matched pair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F6CEE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2B103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60E739A6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0A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4491A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3BB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 (13.33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94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376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04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EA6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8E1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014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I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42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8C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3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BAB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122F3" w:rsidRPr="008122F3" w14:paraId="6EE215D7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B7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4561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3F3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7C9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BF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F08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90A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810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ABD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0E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6D2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3CD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5C6FD166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BE2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4638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EC4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A26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128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AF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B29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D35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EC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15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6D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3F4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122F3" w:rsidRPr="008122F3" w14:paraId="1220D7DC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5E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4640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B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2FE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834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B92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09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1D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9E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1B7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CCE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23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122F3" w:rsidRPr="008122F3" w14:paraId="38F9F5E3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12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4654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D1C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AC9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D6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E2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3DF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BD6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52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C4B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g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B3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263E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5D6D2E92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C56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4938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F1C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58F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220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9A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45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B8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00F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/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8B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45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CC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7ADD1BA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FA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4959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3B7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C4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34C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877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2C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BC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101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3D2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30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9E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35F2038A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EC1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5097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9D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00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E1D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3D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201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18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995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4D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F6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AA6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6F6B2CC5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1F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5186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2F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F0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669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DB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1C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4B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13C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W/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EE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g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F4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25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289CCBAF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6A3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5301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CE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FD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 (10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68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3C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DB5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E4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6C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29E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F5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09F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615F2F3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8D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5319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0EB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21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D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0E0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51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A0F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FC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569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FE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47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6271B798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A9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5461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6E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73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12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99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9EF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0D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C70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E7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9A5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4AAE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384ACDFB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3FE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5503C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564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D7A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3D4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90A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065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65B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FBC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M/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5BF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921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9310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122F3" w:rsidRPr="008122F3" w14:paraId="21C7D7B4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FA5D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CO1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30 matched pair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D9601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0847F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056E3251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6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5911T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3A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E2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F4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87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10F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3DE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8C6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V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4D6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15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99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3D3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7B11AB6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92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6040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A15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 (1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D3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 (1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2E6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6E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E9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FC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D6E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/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B7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9C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2D4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1A4D4701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9AF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6249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62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A1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5C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DED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C77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BBE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7A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22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A8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33F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122F3" w:rsidRPr="008122F3" w14:paraId="15E0F6E8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FE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6267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F1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73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50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176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CD4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C90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E54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4A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14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F5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4C59E063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E9C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7149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C29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0D1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7E6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E97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69D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8F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16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236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74A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69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D47A139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232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7270C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C22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C36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4EF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2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50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E35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567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9D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9C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F04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18B34290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ED16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CO2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30 matched pair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4359D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9B2F4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37D0DC49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54F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7775A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92F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3A7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887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A91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1D0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BC8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55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409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47E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67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24EF49A6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BA2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7859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652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BF8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A5B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1BA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B7D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AB5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434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/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3CB0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at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a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734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2E1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22F021AF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285E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T-ATP8 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of 30 matched pair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E676E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2B329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0B6512C0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EB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8400C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2B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40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2D9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A3E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F1A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CE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81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M/T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F1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21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27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7A6C3A41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6F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8456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34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5F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45D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7A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5AC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D49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D7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05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a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6DF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3CF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122F3" w:rsidRPr="008122F3" w14:paraId="22A1A17A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C97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8502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01B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9C0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C53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2D5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4D2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DC5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CE6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/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DBE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A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8CCE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9F61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6F1F1CDB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7ABF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ATP6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30 matched pair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DB86B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8C234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196ED24A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E0D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8572A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658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F80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040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3A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0C0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79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F3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/S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30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9B2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1C6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122F3" w:rsidRPr="008122F3" w14:paraId="703051EF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2FE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8584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AF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ACE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CC1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97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5A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E4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82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8A8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87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382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122F3" w:rsidRPr="008122F3" w14:paraId="16695A2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44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8618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9A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800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BE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F72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B93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9F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CA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0FB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D7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2F1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122F3" w:rsidRPr="008122F3" w14:paraId="1F82E659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470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8684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A9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82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6DF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39C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9FD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4A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CA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63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A55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8C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122F3" w:rsidRPr="008122F3" w14:paraId="2F23EEA0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CD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8701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93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7 (56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82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8 (60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81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4F5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6D9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ED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81D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E2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6FFE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D3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00C732A5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0D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8705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AA2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42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6CB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F5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F01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5E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F0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M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2D9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81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5F0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211A8B3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8AE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8812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AB2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66C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02D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86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AE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83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7A1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0B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1EA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767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122F3" w:rsidRPr="008122F3" w14:paraId="404F992B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9A3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8843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483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33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BA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59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B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04F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1A9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4C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F64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B5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122F3" w:rsidRPr="008122F3" w14:paraId="4536B0E1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EDC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8860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9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0 (100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81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9 (9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920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8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EF9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F4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3D6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46A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a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2AE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405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2CAA370F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83D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8962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188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6C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9A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17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DC1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48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59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535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305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7A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122F3" w:rsidRPr="008122F3" w14:paraId="0FA1DF43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66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9064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647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973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B8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01D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BBD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6F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969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04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91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06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97B293F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C08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094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641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966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06F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52C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30A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662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F18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/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C2D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t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t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CDC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1CE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2E08C2DE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4E98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CO3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30 matched pairs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60EF7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729E3EDC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DC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9438A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79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69A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10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CA0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CF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04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FAD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/S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D5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CB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654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122F3" w:rsidRPr="008122F3" w14:paraId="3F4ED01B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C7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9468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1E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5A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2C4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EBF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621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77D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C5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B2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FE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24F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6C965FD0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7F9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9852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1C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7DA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2D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94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8A3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3A1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C4B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EB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t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4C0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35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E4E27ED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A0E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9966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9EF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B2B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A3B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D5E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E56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16C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D93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2E4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635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F35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122F3" w:rsidRPr="008122F3" w14:paraId="3CD2D1B8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93B9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ND3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60 matched pairs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61E3E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2EE29BEB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53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0188G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A8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B66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291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21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6CD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C7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912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M/V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41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a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8D4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7BE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667D86BF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41C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0365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DC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5A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1A5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04F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92F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EC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7D0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649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D5C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E4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797FF72C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4CF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0398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6C9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5 (58.3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A47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5 (58.33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F5A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880F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F6B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CD4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E2A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F90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5B4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F6C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6D359AD5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4CBE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ND4L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60 matched pairs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EF54F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795CC33F" w14:textId="77777777" w:rsidTr="008122F3">
        <w:trPr>
          <w:trHeight w:val="300"/>
        </w:trPr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D3F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10707G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8AF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21D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FA9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088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761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2A8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376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S/A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AF8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FB07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1322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30930FD2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4EFB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ND4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30 matched pairs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1E035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62EDC580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B87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11016A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A8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94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EAF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84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55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3E5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601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S/N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25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At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17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99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65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7EB19F04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AB8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11061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0D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09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39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E7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30A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12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F1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S/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946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369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12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6CCC08ED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8D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11151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D14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C6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06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0DE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88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42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6F0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C28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436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EE3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544BBF4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EA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11253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AE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1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AB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EA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CB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18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20C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A0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D11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DA7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69F9066C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1A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11255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5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A6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CB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11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D5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32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00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Y/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B4D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ac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561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D8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659A6A5C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530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11453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55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B0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029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6E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419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C9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37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195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B13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5A1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122F3" w:rsidRPr="008122F3" w14:paraId="42D233A9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34F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11916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F1D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28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187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5AE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8A6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BC3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2C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F/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D1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0A3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F9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4152BFD9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B90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1963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2B3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D4F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ADC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6F4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9A9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6BF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B57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111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7E4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BC0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45BA4656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B71C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ND5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30 matched pairs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B6765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1046EA3C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75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12346T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011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76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DC4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65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01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66C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B84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H/Y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F4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Tac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44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78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993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122F3" w:rsidRPr="008122F3" w14:paraId="604B3519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B5D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2437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11B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D1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12D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F8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76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C31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13F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H/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75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G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1BD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71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2FB996BA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CB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3105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C86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D07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B4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879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91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57F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4E1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740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851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F6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122F3" w:rsidRPr="008122F3" w14:paraId="1AA67244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BB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3651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CF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 (1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C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 (1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8C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0C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F7F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2BE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63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C0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77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372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45CA957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5CD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13708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30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7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9F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C5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F7B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B79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DC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805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F6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34E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122F3" w:rsidRPr="008122F3" w14:paraId="45ABC346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86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13712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BF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34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A75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93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DB9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1AE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59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B67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AB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5E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412F1DF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3E2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13760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435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2D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60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22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8F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0DE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F4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59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CD1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6D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761CBB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64B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3889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0A0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CA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C3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6D8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4D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B86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E08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/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487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7D8E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63E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122F3" w:rsidRPr="008122F3" w14:paraId="38BA084A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9A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3966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F8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C10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20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4D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8E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66E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78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D36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g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g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5708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8E1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271DABC5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E3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14000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4F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26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2D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E51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DD5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83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B68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/Q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6B3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A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83F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3450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76BD8CFC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5BB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4128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495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112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 (10.00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E5E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957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2D6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F95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732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572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CDD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12D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426137F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A48B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-ND6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60 matched pairs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35239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30993E62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13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4312G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224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B2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EC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36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5C2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59A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1D7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A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76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30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60D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226CB7DE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16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14502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F05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DAC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D1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B8D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049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0C8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6F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I/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58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AA1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CB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122F3" w:rsidRPr="008122F3" w14:paraId="5F0FF08F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84F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14553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858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 (5.0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02F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0B7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65A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3D5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8EB2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42B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CF7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A47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A26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122F3" w:rsidRPr="008122F3" w14:paraId="7934E778" w14:textId="77777777" w:rsidTr="008122F3">
        <w:trPr>
          <w:trHeight w:val="300"/>
        </w:trPr>
        <w:tc>
          <w:tcPr>
            <w:tcW w:w="840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8A4D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-CYB</w:t>
            </w:r>
            <w:r w:rsidRPr="008122F3">
              <w:rPr>
                <w:rFonts w:ascii="Times New Roman" w:eastAsia="Times New Roman" w:hAnsi="Times New Roman" w:cs="Times New Roman"/>
                <w:color w:val="000000"/>
              </w:rPr>
              <w:t xml:space="preserve"> of 60 matched pairs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2521D" w14:textId="77777777" w:rsidR="008122F3" w:rsidRPr="008122F3" w:rsidRDefault="008122F3" w:rsidP="00812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122F3" w:rsidRPr="008122F3" w14:paraId="124ED980" w14:textId="77777777" w:rsidTr="008122F3">
        <w:trPr>
          <w:trHeight w:val="288"/>
        </w:trPr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D02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14766T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690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7 (95.00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F0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9 (98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D6F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45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F3E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F2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9E1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I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A44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782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949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122F3" w:rsidRPr="008122F3" w14:paraId="5035CC70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92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4861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2B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81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143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68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96A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764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FF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3EA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045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98F6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0E89F70A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D1E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4927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13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18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0C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07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2CC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BB7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6A9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CF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63B9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A1C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533DD5ED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BA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5110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9E1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867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 (5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6B7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346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550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3E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0F3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84B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CA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F1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25C4B6AD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1B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5119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4E6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79D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193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EA4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92B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147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2C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A89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8B3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AFD2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122F3" w:rsidRPr="008122F3" w14:paraId="441D3168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C4D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5314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C9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 (5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F8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 (6.6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CD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469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D8D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1B8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F4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77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74C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93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40705E6A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4CB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15326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5A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6 (93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73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9 (98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FE4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5D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091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84FC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71E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/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0AF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a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108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57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0E1752F2" w14:textId="77777777" w:rsidTr="008122F3">
        <w:trPr>
          <w:trHeight w:val="31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6D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5431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A3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 (10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CB3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8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B8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D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28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BC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C3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C89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E6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AD17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AB4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6B0A1675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27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15452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293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02D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 (3.3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856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34A7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70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0F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FC04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/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41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Ctt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40DE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377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122F3" w:rsidRPr="008122F3" w14:paraId="4BAC28B0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4FB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5497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826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E93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05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2BD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E3E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3B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EE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/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4F1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10B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0BA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122F3" w:rsidRPr="008122F3" w14:paraId="7B28F357" w14:textId="77777777" w:rsidTr="008122F3">
        <w:trPr>
          <w:trHeight w:val="28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15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5803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61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 (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661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A6A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FE9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DAC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4CF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BD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V/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065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79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4C0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122F3" w:rsidRPr="008122F3" w14:paraId="446D4DC1" w14:textId="77777777" w:rsidTr="008122F3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524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15884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645D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3 (5.0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F828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4 (6.66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157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T (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l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1E50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EA16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0DC2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950E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/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222A" w14:textId="77777777" w:rsidR="008122F3" w:rsidRPr="008122F3" w:rsidRDefault="008122F3" w:rsidP="00812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proofErr w:type="spellEnd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122F3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F6433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-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3C22F" w14:textId="77777777" w:rsidR="008122F3" w:rsidRPr="008122F3" w:rsidRDefault="008122F3" w:rsidP="00812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2F3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</w:tbl>
    <w:p w14:paraId="4F1F7905" w14:textId="77777777" w:rsidR="00C72490" w:rsidRDefault="00C72490" w:rsidP="00EE6096">
      <w:pPr>
        <w:rPr>
          <w:rFonts w:ascii="Times New Roman" w:hAnsi="Times New Roman" w:cs="Times New Roman"/>
          <w:sz w:val="24"/>
          <w:szCs w:val="24"/>
        </w:rPr>
      </w:pPr>
    </w:p>
    <w:p w14:paraId="79608A55" w14:textId="77777777" w:rsidR="00EE6096" w:rsidRDefault="00EE6096" w:rsidP="00EE60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nts identified as deleterious/damaging by SIFT and PolyPhen 2, and pathogenicity predicted by SIFT and PolyPhen 2/ reported by CADD and APOGEE </w:t>
      </w:r>
      <w:r w:rsidRPr="005809B6">
        <w:rPr>
          <w:rFonts w:ascii="Times New Roman" w:hAnsi="Times New Roman" w:cs="Times New Roman"/>
          <w:sz w:val="24"/>
          <w:szCs w:val="24"/>
        </w:rPr>
        <w:t>are indicated in bol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A7D33F" w14:textId="77777777" w:rsidR="00EE6096" w:rsidRDefault="00EE6096" w:rsidP="00EE6096">
      <w:r w:rsidRPr="000A7263">
        <w:rPr>
          <w:rFonts w:ascii="Times New Roman" w:hAnsi="Times New Roman" w:cs="Times New Roman"/>
          <w:sz w:val="24"/>
          <w:szCs w:val="24"/>
        </w:rPr>
        <w:t xml:space="preserve">B: Benign, D: deleterious, </w:t>
      </w:r>
      <w:proofErr w:type="spellStart"/>
      <w:r w:rsidRPr="000A7263">
        <w:rPr>
          <w:rFonts w:ascii="Times New Roman" w:hAnsi="Times New Roman" w:cs="Times New Roman"/>
          <w:sz w:val="24"/>
          <w:szCs w:val="24"/>
        </w:rPr>
        <w:t>lc</w:t>
      </w:r>
      <w:proofErr w:type="spellEnd"/>
      <w:r w:rsidRPr="000A7263">
        <w:rPr>
          <w:rFonts w:ascii="Times New Roman" w:hAnsi="Times New Roman" w:cs="Times New Roman"/>
          <w:sz w:val="24"/>
          <w:szCs w:val="24"/>
        </w:rPr>
        <w:t xml:space="preserve">: low confidence, N: neutral; P: pathogenic; PRD: </w:t>
      </w:r>
      <w:proofErr w:type="spellStart"/>
      <w:r w:rsidRPr="000A7263">
        <w:rPr>
          <w:rFonts w:ascii="Times New Roman" w:hAnsi="Times New Roman" w:cs="Times New Roman"/>
          <w:sz w:val="24"/>
          <w:szCs w:val="24"/>
        </w:rPr>
        <w:t>probabaly</w:t>
      </w:r>
      <w:proofErr w:type="spellEnd"/>
      <w:r w:rsidRPr="000A7263">
        <w:rPr>
          <w:rFonts w:ascii="Times New Roman" w:hAnsi="Times New Roman" w:cs="Times New Roman"/>
          <w:sz w:val="24"/>
          <w:szCs w:val="24"/>
        </w:rPr>
        <w:t xml:space="preserve"> damaging, PSD: possibly damaging, T: tolerated, U: unknown</w:t>
      </w:r>
    </w:p>
    <w:p w14:paraId="4C5FCECF" w14:textId="77777777" w:rsidR="003F5D4F" w:rsidRDefault="003F5D4F"/>
    <w:sectPr w:rsidR="003F5D4F" w:rsidSect="00D76695">
      <w:pgSz w:w="12240" w:h="15840"/>
      <w:pgMar w:top="1440" w:right="432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96"/>
    <w:rsid w:val="0010532D"/>
    <w:rsid w:val="0031493E"/>
    <w:rsid w:val="003F5D4F"/>
    <w:rsid w:val="008122F3"/>
    <w:rsid w:val="00B14558"/>
    <w:rsid w:val="00C72490"/>
    <w:rsid w:val="00D76695"/>
    <w:rsid w:val="00D77096"/>
    <w:rsid w:val="00EE6096"/>
    <w:rsid w:val="00F76652"/>
    <w:rsid w:val="00FB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E8DD"/>
  <w15:chartTrackingRefBased/>
  <w15:docId w15:val="{48FAD762-4203-4353-A4B3-3D769ABE2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6096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EE6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6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E609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E609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E6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9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6096"/>
    <w:pPr>
      <w:spacing w:after="0" w:line="240" w:lineRule="auto"/>
      <w:jc w:val="center"/>
    </w:pPr>
    <w:rPr>
      <w:rFonts w:eastAsiaTheme="minorEastAsia"/>
      <w:b/>
      <w:bCs/>
      <w:sz w:val="24"/>
      <w:szCs w:val="18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31493E"/>
    <w:rPr>
      <w:color w:val="954F72"/>
      <w:u w:val="single"/>
    </w:rPr>
  </w:style>
  <w:style w:type="paragraph" w:customStyle="1" w:styleId="msonormal0">
    <w:name w:val="msonormal"/>
    <w:basedOn w:val="Normal"/>
    <w:rsid w:val="00314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14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3149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3149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3149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31493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3149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3149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31493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3149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3149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3149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3149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1">
    <w:name w:val="xl81"/>
    <w:basedOn w:val="Normal"/>
    <w:rsid w:val="0031493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31493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31493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3149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31493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6">
    <w:name w:val="xl86"/>
    <w:basedOn w:val="Normal"/>
    <w:rsid w:val="003149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31493E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31493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149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0">
    <w:name w:val="xl90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2">
    <w:name w:val="xl92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3">
    <w:name w:val="xl93"/>
    <w:basedOn w:val="Normal"/>
    <w:rsid w:val="00314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3149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3149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3149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D7669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D766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8122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t</dc:creator>
  <cp:keywords/>
  <dc:description/>
  <cp:lastModifiedBy>kht</cp:lastModifiedBy>
  <cp:revision>2</cp:revision>
  <dcterms:created xsi:type="dcterms:W3CDTF">2023-01-17T11:48:00Z</dcterms:created>
  <dcterms:modified xsi:type="dcterms:W3CDTF">2023-01-17T11:48:00Z</dcterms:modified>
</cp:coreProperties>
</file>